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69339" w14:textId="05C84759" w:rsidR="00B52E58" w:rsidRDefault="00921A95">
      <w:pPr>
        <w:rPr>
          <w:b/>
        </w:rPr>
      </w:pPr>
      <w:r>
        <w:rPr>
          <w:b/>
        </w:rPr>
        <w:t xml:space="preserve">Supplementary Information 3: </w:t>
      </w:r>
      <w:r w:rsidR="0034425A" w:rsidRPr="0034425A">
        <w:rPr>
          <w:b/>
        </w:rPr>
        <w:t xml:space="preserve">Draft Questions for the focus group </w:t>
      </w:r>
    </w:p>
    <w:p w14:paraId="28E128FE" w14:textId="34A5B903" w:rsidR="007F34E7" w:rsidRDefault="007F34E7">
      <w:pPr>
        <w:rPr>
          <w:b/>
        </w:rPr>
      </w:pPr>
      <w:r>
        <w:rPr>
          <w:b/>
        </w:rPr>
        <w:t>Part 1 – Warm up get to know each other</w:t>
      </w:r>
    </w:p>
    <w:p w14:paraId="595459DF" w14:textId="061A02F4" w:rsidR="007C5FA8" w:rsidRDefault="007F34E7">
      <w:r w:rsidRPr="007F34E7">
        <w:t xml:space="preserve">Let’s get to know each </w:t>
      </w:r>
      <w:proofErr w:type="gramStart"/>
      <w:r w:rsidRPr="007F34E7">
        <w:t>other,  please</w:t>
      </w:r>
      <w:proofErr w:type="gramEnd"/>
      <w:r w:rsidRPr="007F34E7">
        <w:t xml:space="preserve"> introduce </w:t>
      </w:r>
      <w:r>
        <w:t>yourself</w:t>
      </w:r>
      <w:r w:rsidRPr="007F34E7">
        <w:t xml:space="preserve"> by saying </w:t>
      </w:r>
      <w:r>
        <w:t>your</w:t>
      </w:r>
      <w:r w:rsidRPr="007F34E7">
        <w:t xml:space="preserve"> name </w:t>
      </w:r>
      <w:r w:rsidR="006A13E4">
        <w:t xml:space="preserve">(or a </w:t>
      </w:r>
      <w:bookmarkStart w:id="0" w:name="_Hlk122077333"/>
      <w:r w:rsidR="006D1FFA">
        <w:t>pseudonym</w:t>
      </w:r>
      <w:r w:rsidR="006A13E4">
        <w:t xml:space="preserve"> </w:t>
      </w:r>
      <w:bookmarkEnd w:id="0"/>
      <w:r w:rsidR="006A13E4">
        <w:t>if you would prefer)</w:t>
      </w:r>
      <w:r w:rsidR="00C37C81">
        <w:t xml:space="preserve">, where you are from </w:t>
      </w:r>
      <w:r w:rsidRPr="007F34E7">
        <w:t xml:space="preserve">and something that </w:t>
      </w:r>
      <w:r>
        <w:t xml:space="preserve">you </w:t>
      </w:r>
      <w:r w:rsidRPr="007F34E7">
        <w:t>like to do</w:t>
      </w:r>
      <w:r>
        <w:t xml:space="preserve"> for fun</w:t>
      </w:r>
      <w:r w:rsidRPr="007F34E7">
        <w:t xml:space="preserve">? I’ll go first. </w:t>
      </w:r>
    </w:p>
    <w:p w14:paraId="5DCAE2EC" w14:textId="2F2FD6E8" w:rsidR="0034425A" w:rsidRPr="007C5FA8" w:rsidRDefault="0034425A">
      <w:pPr>
        <w:rPr>
          <w:b/>
        </w:rPr>
      </w:pPr>
      <w:r w:rsidRPr="007C5FA8">
        <w:rPr>
          <w:b/>
        </w:rPr>
        <w:t xml:space="preserve">PART </w:t>
      </w:r>
      <w:r w:rsidR="007F34E7" w:rsidRPr="007C5FA8">
        <w:rPr>
          <w:b/>
        </w:rPr>
        <w:t>2</w:t>
      </w:r>
      <w:r w:rsidR="00A313A3" w:rsidRPr="007C5FA8">
        <w:rPr>
          <w:b/>
        </w:rPr>
        <w:t xml:space="preserve">– Focused on the need and acceptability of the intervention </w:t>
      </w:r>
    </w:p>
    <w:p w14:paraId="4B706342" w14:textId="23BC3AAB" w:rsidR="0034425A" w:rsidRDefault="0034425A">
      <w:r w:rsidRPr="0034425A">
        <w:t xml:space="preserve">1. </w:t>
      </w:r>
      <w:r w:rsidR="00B019B8">
        <w:t>I’d really like to hear your thoughts about this intervention idea</w:t>
      </w:r>
    </w:p>
    <w:p w14:paraId="319CA78E" w14:textId="5D416E76" w:rsidR="0034425A" w:rsidRDefault="0034425A">
      <w:r>
        <w:t xml:space="preserve">2. </w:t>
      </w:r>
      <w:r w:rsidR="008A62D5">
        <w:t>T</w:t>
      </w:r>
      <w:r w:rsidR="00B019B8">
        <w:t>ell me how you think this compares with what is currently available in OT intervention</w:t>
      </w:r>
      <w:r w:rsidR="007C5FA8">
        <w:t xml:space="preserve">. </w:t>
      </w:r>
      <w:r w:rsidR="00B019B8">
        <w:t>To what extent do you think something like this might be needed?</w:t>
      </w:r>
    </w:p>
    <w:p w14:paraId="61D4BE7D" w14:textId="34E43BF3" w:rsidR="0034425A" w:rsidRDefault="0034425A">
      <w:r>
        <w:t xml:space="preserve">3. </w:t>
      </w:r>
      <w:r w:rsidR="00B019B8">
        <w:t>What benefits/positive features do you think there might be with this intervention? (picking up from responses to (1)).</w:t>
      </w:r>
    </w:p>
    <w:p w14:paraId="399C9B53" w14:textId="4595AC91" w:rsidR="0034425A" w:rsidRDefault="0034425A">
      <w:r>
        <w:t xml:space="preserve">4. </w:t>
      </w:r>
      <w:r w:rsidR="00B019B8">
        <w:t xml:space="preserve">What issues or barriers do you think there might be with this intervention? (picking up from responses to (1)). </w:t>
      </w:r>
    </w:p>
    <w:p w14:paraId="47FF97CB" w14:textId="3F9DEA85" w:rsidR="0034425A" w:rsidRDefault="007C5FA8">
      <w:r>
        <w:t xml:space="preserve">5. </w:t>
      </w:r>
      <w:r w:rsidR="00B019B8">
        <w:t>How would you respond if something like this was available/on offer?</w:t>
      </w:r>
    </w:p>
    <w:p w14:paraId="0B2C491B" w14:textId="77777777" w:rsidR="00B019B8" w:rsidRDefault="00B019B8"/>
    <w:p w14:paraId="336F1C04" w14:textId="721C95B1" w:rsidR="0034425A" w:rsidRPr="0034425A" w:rsidRDefault="0034425A">
      <w:pPr>
        <w:rPr>
          <w:b/>
        </w:rPr>
      </w:pPr>
      <w:r w:rsidRPr="0034425A">
        <w:rPr>
          <w:b/>
        </w:rPr>
        <w:t xml:space="preserve">Part </w:t>
      </w:r>
      <w:r w:rsidR="007C5FA8">
        <w:rPr>
          <w:b/>
        </w:rPr>
        <w:t>3</w:t>
      </w:r>
      <w:r w:rsidRPr="0034425A">
        <w:rPr>
          <w:b/>
        </w:rPr>
        <w:t xml:space="preserve"> </w:t>
      </w:r>
      <w:r w:rsidR="00A313A3">
        <w:rPr>
          <w:b/>
        </w:rPr>
        <w:t xml:space="preserve">– Focused on electing ideas around key aspects of the programme </w:t>
      </w:r>
    </w:p>
    <w:p w14:paraId="4892940D" w14:textId="77777777" w:rsidR="0034425A" w:rsidRDefault="0034425A">
      <w:r>
        <w:t xml:space="preserve">1. What frequency and duration of individual sessions do you think is feasible for parents/careers and why? </w:t>
      </w:r>
    </w:p>
    <w:p w14:paraId="3A46A551" w14:textId="77777777" w:rsidR="0034425A" w:rsidRDefault="0034425A">
      <w:r>
        <w:t xml:space="preserve">2. What duration of the programme (in weeks) do you think is feasible for parents and why? </w:t>
      </w:r>
    </w:p>
    <w:p w14:paraId="4340F229" w14:textId="77777777" w:rsidR="0034425A" w:rsidRDefault="0034425A">
      <w:r>
        <w:t>3. Do you think parents/carers would prefer Online or in Person sessions and why?</w:t>
      </w:r>
    </w:p>
    <w:p w14:paraId="2D96F1A7" w14:textId="05B87A23" w:rsidR="0034425A" w:rsidRDefault="0034425A">
      <w:r>
        <w:t xml:space="preserve">4. </w:t>
      </w:r>
      <w:r w:rsidR="00B019B8">
        <w:t xml:space="preserve">Tell me what you think would be important to consider/include in this programme. I’m interested to hear if you think there is anything important that should be included in this programme. </w:t>
      </w:r>
    </w:p>
    <w:p w14:paraId="12C15695" w14:textId="77777777" w:rsidR="0034425A" w:rsidRDefault="0034425A"/>
    <w:p w14:paraId="1E234D79" w14:textId="77777777" w:rsidR="0034425A" w:rsidRPr="0034425A" w:rsidRDefault="0034425A"/>
    <w:sectPr w:rsidR="0034425A" w:rsidRPr="00344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25A"/>
    <w:rsid w:val="00063F65"/>
    <w:rsid w:val="00105CFB"/>
    <w:rsid w:val="0034425A"/>
    <w:rsid w:val="003B1695"/>
    <w:rsid w:val="005D171D"/>
    <w:rsid w:val="006A13E4"/>
    <w:rsid w:val="006D1FFA"/>
    <w:rsid w:val="006F2C3C"/>
    <w:rsid w:val="00731BCF"/>
    <w:rsid w:val="007C5FA8"/>
    <w:rsid w:val="007F2CA9"/>
    <w:rsid w:val="007F34E7"/>
    <w:rsid w:val="008A62D5"/>
    <w:rsid w:val="00921A95"/>
    <w:rsid w:val="00A313A3"/>
    <w:rsid w:val="00B019B8"/>
    <w:rsid w:val="00B52E58"/>
    <w:rsid w:val="00C37C81"/>
    <w:rsid w:val="00DB2430"/>
    <w:rsid w:val="00E15FC9"/>
    <w:rsid w:val="00E3543B"/>
    <w:rsid w:val="00E4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85D85"/>
  <w15:chartTrackingRefBased/>
  <w15:docId w15:val="{2B003D13-60ED-4A99-B5E7-D15C58F34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4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2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25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52E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Joyce (Staff)</dc:creator>
  <cp:keywords/>
  <dc:description/>
  <cp:lastModifiedBy>Teresa Joyce</cp:lastModifiedBy>
  <cp:revision>5</cp:revision>
  <dcterms:created xsi:type="dcterms:W3CDTF">2024-04-03T08:45:00Z</dcterms:created>
  <dcterms:modified xsi:type="dcterms:W3CDTF">2025-09-18T10:02:00Z</dcterms:modified>
</cp:coreProperties>
</file>